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B28D9" w14:textId="205F6D7A" w:rsidR="003D0BDF" w:rsidRPr="004E11E2" w:rsidRDefault="00F243B9" w:rsidP="00A84F5A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2 Text: </w:t>
      </w:r>
      <w:bookmarkStart w:id="0" w:name="_GoBack"/>
      <w:bookmarkEnd w:id="0"/>
      <w:r w:rsidR="003D0BDF" w:rsidRPr="004E11E2">
        <w:rPr>
          <w:rFonts w:ascii="Times New Roman" w:hAnsi="Times New Roman" w:cs="Times New Roman"/>
          <w:b/>
          <w:sz w:val="24"/>
          <w:szCs w:val="24"/>
          <w:u w:val="single"/>
        </w:rPr>
        <w:t>Medline Search Strategy</w:t>
      </w:r>
    </w:p>
    <w:p w14:paraId="5E3B0936" w14:textId="77777777" w:rsidR="003D0BDF" w:rsidRPr="004E11E2" w:rsidRDefault="003D0BDF" w:rsidP="00A84F5A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D4A8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Database: Ovid MEDLINE(R) In-Process &amp; Other Non-Indexed Citations and Ovid MEDLINE(R) &lt;1946 to Present&gt;</w:t>
      </w:r>
    </w:p>
    <w:p w14:paraId="59815584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51BA8A6F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 exp Neoplasms/ </w:t>
      </w:r>
    </w:p>
    <w:p w14:paraId="7C5DAA39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 exp Antineoplastic Agents/ </w:t>
      </w:r>
    </w:p>
    <w:p w14:paraId="30584E1C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 combined modality therapy/ or chemotherapy, adjuvant/ or neoadjuvant therapy/ </w:t>
      </w:r>
    </w:p>
    <w:p w14:paraId="46B95652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4 exp Radiotherapy/ </w:t>
      </w:r>
    </w:p>
    <w:p w14:paraId="4F3172F0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5 exp Surgical Procedures, Operative/ </w:t>
      </w:r>
    </w:p>
    <w:p w14:paraId="37133149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6 Survivors/ </w:t>
      </w:r>
    </w:p>
    <w:p w14:paraId="76569E06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7 or/2-6 </w:t>
      </w:r>
    </w:p>
    <w:p w14:paraId="73F94A95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8 1 and 7 </w:t>
      </w:r>
    </w:p>
    <w:p w14:paraId="3DAF2074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9 ((cancer or neoplasm$) adj5 (patient$ or surviv$ or treatment or therapy or surg$ or resect$</w:t>
      </w:r>
    </w:p>
    <w:p w14:paraId="027CD265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or radiotherap$ or radiation therap$ or irradiation or chemotherap$)).tw. (504735)</w:t>
      </w:r>
    </w:p>
    <w:p w14:paraId="09A00E6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0 exp Neoplasms/dt, rt, su, th </w:t>
      </w:r>
    </w:p>
    <w:p w14:paraId="5C55A1F2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1 or/8-10 </w:t>
      </w:r>
    </w:p>
    <w:p w14:paraId="5C329C8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2 Weight Reduction Programs/ </w:t>
      </w:r>
    </w:p>
    <w:p w14:paraId="1CAC50AC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3 exp Diet Therapy/ </w:t>
      </w:r>
    </w:p>
    <w:p w14:paraId="199F979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4 *weight loss/ </w:t>
      </w:r>
    </w:p>
    <w:p w14:paraId="1A879C81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5 Energy Intake/ </w:t>
      </w:r>
    </w:p>
    <w:p w14:paraId="5F8BC51F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6 weight management.tw. </w:t>
      </w:r>
    </w:p>
    <w:p w14:paraId="10162250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17 ((weight loss or weight reduc$) adj3 (counsel$ or program$ or intervention$ or therap$)).tw.</w:t>
      </w:r>
    </w:p>
    <w:p w14:paraId="3C2F07B1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8 (calor$ adj2 restrict$).tw. </w:t>
      </w:r>
    </w:p>
    <w:p w14:paraId="7346E6B7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19 ((mediterranean or atkins or south beach) adj2 diet$).tw. </w:t>
      </w:r>
    </w:p>
    <w:p w14:paraId="020DFD62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0 weight watcher$.tw. </w:t>
      </w:r>
    </w:p>
    <w:p w14:paraId="6DBE58A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1 (diet$ adj3 (counsel$ or therap$ or management or intervention$)).tw. </w:t>
      </w:r>
    </w:p>
    <w:p w14:paraId="3A5C5737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2 exp Exercise/ or exercise therapy/ </w:t>
      </w:r>
    </w:p>
    <w:p w14:paraId="038AA14A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3 (exercis$ or physical activit$).tw. </w:t>
      </w:r>
    </w:p>
    <w:p w14:paraId="785A5238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4 or/12-23 </w:t>
      </w:r>
    </w:p>
    <w:p w14:paraId="3C113358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5 11 and 24 </w:t>
      </w:r>
    </w:p>
    <w:p w14:paraId="7AEB7A53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6 randomized controlled trial.pt. </w:t>
      </w:r>
    </w:p>
    <w:p w14:paraId="36C0CDAB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7 controlled clinical trial.pt. </w:t>
      </w:r>
    </w:p>
    <w:p w14:paraId="1D9EFB5B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8 random$.tw. </w:t>
      </w:r>
    </w:p>
    <w:p w14:paraId="771D8A8D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29 </w:t>
      </w:r>
      <w:proofErr w:type="gramStart"/>
      <w:r w:rsidRPr="004E11E2">
        <w:rPr>
          <w:rFonts w:ascii="Times New Roman" w:hAnsi="Times New Roman" w:cs="Times New Roman"/>
          <w:sz w:val="24"/>
          <w:szCs w:val="24"/>
        </w:rPr>
        <w:t>placebo</w:t>
      </w:r>
      <w:proofErr w:type="gramEnd"/>
      <w:r w:rsidRPr="004E11E2">
        <w:rPr>
          <w:rFonts w:ascii="Times New Roman" w:hAnsi="Times New Roman" w:cs="Times New Roman"/>
          <w:sz w:val="24"/>
          <w:szCs w:val="24"/>
        </w:rPr>
        <w:t xml:space="preserve">.ab. </w:t>
      </w:r>
    </w:p>
    <w:p w14:paraId="435941C7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0 clinical trials as topic/ </w:t>
      </w:r>
    </w:p>
    <w:p w14:paraId="523D4130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1 trial.ti. </w:t>
      </w:r>
    </w:p>
    <w:p w14:paraId="12FABCBC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2 or/26-31 </w:t>
      </w:r>
    </w:p>
    <w:p w14:paraId="38273A29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3 animals/ not humans/ </w:t>
      </w:r>
    </w:p>
    <w:p w14:paraId="53EF03C5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4 32 not 33 </w:t>
      </w:r>
    </w:p>
    <w:p w14:paraId="13708458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5 25 and 34 </w:t>
      </w:r>
    </w:p>
    <w:p w14:paraId="5E91ED66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>36 (201505* or 201506* or 201507* or 201508* or 201509* or 20151* or 2016*</w:t>
      </w:r>
      <w:proofErr w:type="gramStart"/>
      <w:r w:rsidRPr="004E11E2">
        <w:rPr>
          <w:rFonts w:ascii="Times New Roman" w:hAnsi="Times New Roman" w:cs="Times New Roman"/>
          <w:sz w:val="24"/>
          <w:szCs w:val="24"/>
        </w:rPr>
        <w:t>).dc.</w:t>
      </w:r>
      <w:proofErr w:type="gramEnd"/>
      <w:r w:rsidRPr="004E11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4D3C32" w14:textId="77777777" w:rsidR="00FF39B9" w:rsidRPr="004E11E2" w:rsidRDefault="00FF39B9" w:rsidP="00FF39B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11E2">
        <w:rPr>
          <w:rFonts w:ascii="Times New Roman" w:hAnsi="Times New Roman" w:cs="Times New Roman"/>
          <w:sz w:val="24"/>
          <w:szCs w:val="24"/>
        </w:rPr>
        <w:t xml:space="preserve">37 35 and 36 </w:t>
      </w:r>
    </w:p>
    <w:p w14:paraId="50A54C3D" w14:textId="7318B926" w:rsidR="00505755" w:rsidRPr="004E11E2" w:rsidRDefault="00FF39B9" w:rsidP="00B67BF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1E2">
        <w:rPr>
          <w:rFonts w:ascii="Times New Roman" w:hAnsi="Times New Roman" w:cs="Times New Roman"/>
          <w:sz w:val="24"/>
          <w:szCs w:val="24"/>
        </w:rPr>
        <w:t>38 limit 37 to english language</w:t>
      </w:r>
    </w:p>
    <w:sectPr w:rsidR="00505755" w:rsidRPr="004E11E2" w:rsidSect="00B67BF0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84CDD" w14:textId="77777777" w:rsidR="00A63EDF" w:rsidRDefault="00A63EDF" w:rsidP="003A293A">
      <w:pPr>
        <w:spacing w:after="0" w:line="240" w:lineRule="auto"/>
      </w:pPr>
      <w:r>
        <w:separator/>
      </w:r>
    </w:p>
  </w:endnote>
  <w:endnote w:type="continuationSeparator" w:id="0">
    <w:p w14:paraId="39E353BC" w14:textId="77777777" w:rsidR="00A63EDF" w:rsidRDefault="00A63EDF" w:rsidP="003A2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18E92" w14:textId="77777777" w:rsidR="00A63EDF" w:rsidRDefault="00A63EDF" w:rsidP="003A293A">
      <w:pPr>
        <w:spacing w:after="0" w:line="240" w:lineRule="auto"/>
      </w:pPr>
      <w:r>
        <w:separator/>
      </w:r>
    </w:p>
  </w:footnote>
  <w:footnote w:type="continuationSeparator" w:id="0">
    <w:p w14:paraId="37D21F0B" w14:textId="77777777" w:rsidR="00A63EDF" w:rsidRDefault="00A63EDF" w:rsidP="003A2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A61F9"/>
    <w:multiLevelType w:val="hybridMultilevel"/>
    <w:tmpl w:val="5A54DE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B0686"/>
    <w:multiLevelType w:val="hybridMultilevel"/>
    <w:tmpl w:val="1A1CF2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A6D2F"/>
    <w:multiLevelType w:val="hybridMultilevel"/>
    <w:tmpl w:val="FE3836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52E74"/>
    <w:multiLevelType w:val="hybridMultilevel"/>
    <w:tmpl w:val="6CEE51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E2943"/>
    <w:multiLevelType w:val="hybridMultilevel"/>
    <w:tmpl w:val="8F08A1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4675AA"/>
    <w:multiLevelType w:val="hybridMultilevel"/>
    <w:tmpl w:val="796E0B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5F704D"/>
    <w:multiLevelType w:val="hybridMultilevel"/>
    <w:tmpl w:val="360CD1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045FA"/>
    <w:multiLevelType w:val="hybridMultilevel"/>
    <w:tmpl w:val="6A2EE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0D10CF"/>
    <w:multiLevelType w:val="hybridMultilevel"/>
    <w:tmpl w:val="9FE0E8B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0423BC"/>
    <w:multiLevelType w:val="hybridMultilevel"/>
    <w:tmpl w:val="3684E0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F97167"/>
    <w:multiLevelType w:val="hybridMultilevel"/>
    <w:tmpl w:val="B67C2F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820E3E"/>
    <w:multiLevelType w:val="hybridMultilevel"/>
    <w:tmpl w:val="0BEA54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F360E7"/>
    <w:multiLevelType w:val="hybridMultilevel"/>
    <w:tmpl w:val="AE3A98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14"/>
  </w:num>
  <w:num w:numId="5">
    <w:abstractNumId w:val="2"/>
  </w:num>
  <w:num w:numId="6">
    <w:abstractNumId w:val="6"/>
  </w:num>
  <w:num w:numId="7">
    <w:abstractNumId w:val="10"/>
  </w:num>
  <w:num w:numId="8">
    <w:abstractNumId w:val="12"/>
  </w:num>
  <w:num w:numId="9">
    <w:abstractNumId w:val="0"/>
  </w:num>
  <w:num w:numId="10">
    <w:abstractNumId w:val="4"/>
  </w:num>
  <w:num w:numId="11">
    <w:abstractNumId w:val="11"/>
  </w:num>
  <w:num w:numId="12">
    <w:abstractNumId w:val="7"/>
  </w:num>
  <w:num w:numId="13">
    <w:abstractNumId w:val="1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2srQwtjAysDAzMDZQ0lEKTi0uzszPAykwrgUABxvTlCwAAAA="/>
  </w:docVars>
  <w:rsids>
    <w:rsidRoot w:val="003A293A"/>
    <w:rsid w:val="00001474"/>
    <w:rsid w:val="000039EA"/>
    <w:rsid w:val="000055E4"/>
    <w:rsid w:val="00007539"/>
    <w:rsid w:val="00007D04"/>
    <w:rsid w:val="00015B64"/>
    <w:rsid w:val="00016D8D"/>
    <w:rsid w:val="00022D23"/>
    <w:rsid w:val="000247EA"/>
    <w:rsid w:val="000259D1"/>
    <w:rsid w:val="00025FEE"/>
    <w:rsid w:val="000269DA"/>
    <w:rsid w:val="00033AFE"/>
    <w:rsid w:val="000365CF"/>
    <w:rsid w:val="0003731E"/>
    <w:rsid w:val="00037D35"/>
    <w:rsid w:val="00041963"/>
    <w:rsid w:val="00041F9A"/>
    <w:rsid w:val="0004352C"/>
    <w:rsid w:val="00043FA4"/>
    <w:rsid w:val="00045620"/>
    <w:rsid w:val="00045DC1"/>
    <w:rsid w:val="00053FA5"/>
    <w:rsid w:val="00054344"/>
    <w:rsid w:val="000551DA"/>
    <w:rsid w:val="00055F6D"/>
    <w:rsid w:val="00056031"/>
    <w:rsid w:val="00056479"/>
    <w:rsid w:val="00057EDE"/>
    <w:rsid w:val="000607BB"/>
    <w:rsid w:val="000620F3"/>
    <w:rsid w:val="00062FE7"/>
    <w:rsid w:val="000636BA"/>
    <w:rsid w:val="00064975"/>
    <w:rsid w:val="000675E6"/>
    <w:rsid w:val="000725F4"/>
    <w:rsid w:val="00072A2E"/>
    <w:rsid w:val="00073B2C"/>
    <w:rsid w:val="00076FE0"/>
    <w:rsid w:val="0008058A"/>
    <w:rsid w:val="000817D5"/>
    <w:rsid w:val="00084FED"/>
    <w:rsid w:val="0008592A"/>
    <w:rsid w:val="0008594B"/>
    <w:rsid w:val="0008635F"/>
    <w:rsid w:val="00090FFB"/>
    <w:rsid w:val="000910B6"/>
    <w:rsid w:val="0009187E"/>
    <w:rsid w:val="00093DFB"/>
    <w:rsid w:val="000A31DF"/>
    <w:rsid w:val="000B158A"/>
    <w:rsid w:val="000B1D11"/>
    <w:rsid w:val="000B1D2C"/>
    <w:rsid w:val="000B2D38"/>
    <w:rsid w:val="000B367B"/>
    <w:rsid w:val="000B3E9F"/>
    <w:rsid w:val="000B4155"/>
    <w:rsid w:val="000B5D37"/>
    <w:rsid w:val="000B6D7E"/>
    <w:rsid w:val="000C00E7"/>
    <w:rsid w:val="000C0255"/>
    <w:rsid w:val="000C61DD"/>
    <w:rsid w:val="000D21A1"/>
    <w:rsid w:val="000D2BDB"/>
    <w:rsid w:val="000D2DF0"/>
    <w:rsid w:val="000D6296"/>
    <w:rsid w:val="000E10A6"/>
    <w:rsid w:val="000E1901"/>
    <w:rsid w:val="000E439A"/>
    <w:rsid w:val="000E4593"/>
    <w:rsid w:val="000E6656"/>
    <w:rsid w:val="000E6F07"/>
    <w:rsid w:val="000E703C"/>
    <w:rsid w:val="000F0225"/>
    <w:rsid w:val="000F5FAE"/>
    <w:rsid w:val="00105B10"/>
    <w:rsid w:val="00110C41"/>
    <w:rsid w:val="00111933"/>
    <w:rsid w:val="0011552B"/>
    <w:rsid w:val="00115DD9"/>
    <w:rsid w:val="00115FF5"/>
    <w:rsid w:val="00121BC7"/>
    <w:rsid w:val="00125CB9"/>
    <w:rsid w:val="00126F88"/>
    <w:rsid w:val="00133D42"/>
    <w:rsid w:val="00137680"/>
    <w:rsid w:val="00137C83"/>
    <w:rsid w:val="0014275C"/>
    <w:rsid w:val="00143CF3"/>
    <w:rsid w:val="00146CCA"/>
    <w:rsid w:val="001477FD"/>
    <w:rsid w:val="001527C9"/>
    <w:rsid w:val="00154015"/>
    <w:rsid w:val="0015584D"/>
    <w:rsid w:val="00161DE9"/>
    <w:rsid w:val="00162452"/>
    <w:rsid w:val="0016245A"/>
    <w:rsid w:val="001636F4"/>
    <w:rsid w:val="00163F6A"/>
    <w:rsid w:val="00171E6C"/>
    <w:rsid w:val="00172355"/>
    <w:rsid w:val="00173A2A"/>
    <w:rsid w:val="00173AF4"/>
    <w:rsid w:val="00174EF4"/>
    <w:rsid w:val="00175629"/>
    <w:rsid w:val="001764D6"/>
    <w:rsid w:val="0018188D"/>
    <w:rsid w:val="001848DC"/>
    <w:rsid w:val="00184CC1"/>
    <w:rsid w:val="00186F11"/>
    <w:rsid w:val="00186FE6"/>
    <w:rsid w:val="00187316"/>
    <w:rsid w:val="00192D18"/>
    <w:rsid w:val="00194C2A"/>
    <w:rsid w:val="001969F1"/>
    <w:rsid w:val="00196FD5"/>
    <w:rsid w:val="001A03D8"/>
    <w:rsid w:val="001A0857"/>
    <w:rsid w:val="001A33B3"/>
    <w:rsid w:val="001A635A"/>
    <w:rsid w:val="001A6A4D"/>
    <w:rsid w:val="001B09DE"/>
    <w:rsid w:val="001B1B1C"/>
    <w:rsid w:val="001B43CD"/>
    <w:rsid w:val="001B4EFC"/>
    <w:rsid w:val="001C116C"/>
    <w:rsid w:val="001C3D20"/>
    <w:rsid w:val="001C59E3"/>
    <w:rsid w:val="001C758C"/>
    <w:rsid w:val="001C7952"/>
    <w:rsid w:val="001D00DB"/>
    <w:rsid w:val="001D2523"/>
    <w:rsid w:val="001D5463"/>
    <w:rsid w:val="001D56A3"/>
    <w:rsid w:val="001D618C"/>
    <w:rsid w:val="001E075F"/>
    <w:rsid w:val="001E0BCA"/>
    <w:rsid w:val="001E5224"/>
    <w:rsid w:val="001E6976"/>
    <w:rsid w:val="001E6C55"/>
    <w:rsid w:val="001F2F53"/>
    <w:rsid w:val="001F5C97"/>
    <w:rsid w:val="001F672C"/>
    <w:rsid w:val="001F7827"/>
    <w:rsid w:val="002001E7"/>
    <w:rsid w:val="00205582"/>
    <w:rsid w:val="00206B12"/>
    <w:rsid w:val="00207111"/>
    <w:rsid w:val="0021187F"/>
    <w:rsid w:val="00215F09"/>
    <w:rsid w:val="00223477"/>
    <w:rsid w:val="00223C5C"/>
    <w:rsid w:val="00226407"/>
    <w:rsid w:val="002277FA"/>
    <w:rsid w:val="002301F0"/>
    <w:rsid w:val="00231E70"/>
    <w:rsid w:val="00235D92"/>
    <w:rsid w:val="00240BD0"/>
    <w:rsid w:val="002448B8"/>
    <w:rsid w:val="00244947"/>
    <w:rsid w:val="0024521E"/>
    <w:rsid w:val="00247348"/>
    <w:rsid w:val="0025363B"/>
    <w:rsid w:val="00254F32"/>
    <w:rsid w:val="002553F7"/>
    <w:rsid w:val="00256D89"/>
    <w:rsid w:val="00262687"/>
    <w:rsid w:val="002665E1"/>
    <w:rsid w:val="00267B1E"/>
    <w:rsid w:val="002701EA"/>
    <w:rsid w:val="00270246"/>
    <w:rsid w:val="00270A83"/>
    <w:rsid w:val="00270C23"/>
    <w:rsid w:val="00272AC8"/>
    <w:rsid w:val="002738E3"/>
    <w:rsid w:val="002761BB"/>
    <w:rsid w:val="00286A08"/>
    <w:rsid w:val="002878BE"/>
    <w:rsid w:val="00290802"/>
    <w:rsid w:val="002935F4"/>
    <w:rsid w:val="0029651B"/>
    <w:rsid w:val="002A1E71"/>
    <w:rsid w:val="002A3394"/>
    <w:rsid w:val="002B0248"/>
    <w:rsid w:val="002B0D7C"/>
    <w:rsid w:val="002B1448"/>
    <w:rsid w:val="002B7DB8"/>
    <w:rsid w:val="002C00EE"/>
    <w:rsid w:val="002C03E7"/>
    <w:rsid w:val="002C2ABD"/>
    <w:rsid w:val="002C3A5B"/>
    <w:rsid w:val="002C3DE5"/>
    <w:rsid w:val="002C438F"/>
    <w:rsid w:val="002C5594"/>
    <w:rsid w:val="002C706C"/>
    <w:rsid w:val="002D1323"/>
    <w:rsid w:val="002D75A9"/>
    <w:rsid w:val="002E0E10"/>
    <w:rsid w:val="002E16B0"/>
    <w:rsid w:val="002E2F16"/>
    <w:rsid w:val="002E2F1A"/>
    <w:rsid w:val="002E6611"/>
    <w:rsid w:val="002E6C53"/>
    <w:rsid w:val="002E6CDF"/>
    <w:rsid w:val="002E760C"/>
    <w:rsid w:val="002F0849"/>
    <w:rsid w:val="002F18CF"/>
    <w:rsid w:val="002F466D"/>
    <w:rsid w:val="002F60B7"/>
    <w:rsid w:val="003030EE"/>
    <w:rsid w:val="003031A7"/>
    <w:rsid w:val="003039A0"/>
    <w:rsid w:val="003042F0"/>
    <w:rsid w:val="00312056"/>
    <w:rsid w:val="00314206"/>
    <w:rsid w:val="00315E6E"/>
    <w:rsid w:val="00320A53"/>
    <w:rsid w:val="00320B19"/>
    <w:rsid w:val="003226E2"/>
    <w:rsid w:val="00322FB5"/>
    <w:rsid w:val="00325088"/>
    <w:rsid w:val="00325FCE"/>
    <w:rsid w:val="00330EF6"/>
    <w:rsid w:val="00331F7B"/>
    <w:rsid w:val="00333F46"/>
    <w:rsid w:val="003372C8"/>
    <w:rsid w:val="003376A9"/>
    <w:rsid w:val="003417D5"/>
    <w:rsid w:val="003423B0"/>
    <w:rsid w:val="003458AF"/>
    <w:rsid w:val="00346457"/>
    <w:rsid w:val="003519AC"/>
    <w:rsid w:val="00352049"/>
    <w:rsid w:val="00353A1A"/>
    <w:rsid w:val="00355277"/>
    <w:rsid w:val="003606E0"/>
    <w:rsid w:val="0036140F"/>
    <w:rsid w:val="00361E74"/>
    <w:rsid w:val="00364BE8"/>
    <w:rsid w:val="00365FC0"/>
    <w:rsid w:val="00370B50"/>
    <w:rsid w:val="00372224"/>
    <w:rsid w:val="00375F68"/>
    <w:rsid w:val="00376CB1"/>
    <w:rsid w:val="00380710"/>
    <w:rsid w:val="00381A42"/>
    <w:rsid w:val="00383CD6"/>
    <w:rsid w:val="00385FFF"/>
    <w:rsid w:val="00390066"/>
    <w:rsid w:val="00391EA6"/>
    <w:rsid w:val="00392192"/>
    <w:rsid w:val="00392E6F"/>
    <w:rsid w:val="00397D67"/>
    <w:rsid w:val="003A293A"/>
    <w:rsid w:val="003A29C7"/>
    <w:rsid w:val="003A3758"/>
    <w:rsid w:val="003A4D71"/>
    <w:rsid w:val="003A5384"/>
    <w:rsid w:val="003A5E99"/>
    <w:rsid w:val="003B614C"/>
    <w:rsid w:val="003B7CC9"/>
    <w:rsid w:val="003C3A5C"/>
    <w:rsid w:val="003C440C"/>
    <w:rsid w:val="003C7DA7"/>
    <w:rsid w:val="003D0BDF"/>
    <w:rsid w:val="003D0DC1"/>
    <w:rsid w:val="003D6CDD"/>
    <w:rsid w:val="003F20E0"/>
    <w:rsid w:val="003F24BF"/>
    <w:rsid w:val="003F2A53"/>
    <w:rsid w:val="003F2E16"/>
    <w:rsid w:val="003F463B"/>
    <w:rsid w:val="003F76C3"/>
    <w:rsid w:val="003F7B64"/>
    <w:rsid w:val="003F7F42"/>
    <w:rsid w:val="0040095D"/>
    <w:rsid w:val="00402029"/>
    <w:rsid w:val="004032AC"/>
    <w:rsid w:val="00404417"/>
    <w:rsid w:val="00405FAE"/>
    <w:rsid w:val="00407B56"/>
    <w:rsid w:val="00410D66"/>
    <w:rsid w:val="00412E53"/>
    <w:rsid w:val="00416BAC"/>
    <w:rsid w:val="00423C9C"/>
    <w:rsid w:val="00430194"/>
    <w:rsid w:val="004331FA"/>
    <w:rsid w:val="00434DAA"/>
    <w:rsid w:val="00440CC0"/>
    <w:rsid w:val="0044560E"/>
    <w:rsid w:val="00445646"/>
    <w:rsid w:val="004456E8"/>
    <w:rsid w:val="00450C2B"/>
    <w:rsid w:val="00452F79"/>
    <w:rsid w:val="00454438"/>
    <w:rsid w:val="00454801"/>
    <w:rsid w:val="00454D45"/>
    <w:rsid w:val="00455D8A"/>
    <w:rsid w:val="00461DFF"/>
    <w:rsid w:val="00462AB3"/>
    <w:rsid w:val="0047112F"/>
    <w:rsid w:val="004751AA"/>
    <w:rsid w:val="00475AF6"/>
    <w:rsid w:val="00477947"/>
    <w:rsid w:val="00477C21"/>
    <w:rsid w:val="00481A16"/>
    <w:rsid w:val="004823B8"/>
    <w:rsid w:val="0048746D"/>
    <w:rsid w:val="004874F2"/>
    <w:rsid w:val="0049216A"/>
    <w:rsid w:val="004923AE"/>
    <w:rsid w:val="00492646"/>
    <w:rsid w:val="00493586"/>
    <w:rsid w:val="004940D9"/>
    <w:rsid w:val="00497A2F"/>
    <w:rsid w:val="00497E15"/>
    <w:rsid w:val="004A07EF"/>
    <w:rsid w:val="004A37C1"/>
    <w:rsid w:val="004A3C4D"/>
    <w:rsid w:val="004A470A"/>
    <w:rsid w:val="004A5579"/>
    <w:rsid w:val="004A6D62"/>
    <w:rsid w:val="004B3DCB"/>
    <w:rsid w:val="004B5963"/>
    <w:rsid w:val="004B6457"/>
    <w:rsid w:val="004C1274"/>
    <w:rsid w:val="004C5FEC"/>
    <w:rsid w:val="004C7F98"/>
    <w:rsid w:val="004D01EA"/>
    <w:rsid w:val="004D2369"/>
    <w:rsid w:val="004D3C31"/>
    <w:rsid w:val="004E11E2"/>
    <w:rsid w:val="004E24FF"/>
    <w:rsid w:val="004E5875"/>
    <w:rsid w:val="004E677F"/>
    <w:rsid w:val="004E6CAD"/>
    <w:rsid w:val="004F0E19"/>
    <w:rsid w:val="004F4EAF"/>
    <w:rsid w:val="0050110C"/>
    <w:rsid w:val="005016D2"/>
    <w:rsid w:val="00503202"/>
    <w:rsid w:val="00504D23"/>
    <w:rsid w:val="00505755"/>
    <w:rsid w:val="0051011F"/>
    <w:rsid w:val="005139EF"/>
    <w:rsid w:val="00513EA7"/>
    <w:rsid w:val="0052000A"/>
    <w:rsid w:val="005227A5"/>
    <w:rsid w:val="005240FB"/>
    <w:rsid w:val="0053104A"/>
    <w:rsid w:val="005323F0"/>
    <w:rsid w:val="005339BC"/>
    <w:rsid w:val="00535BDA"/>
    <w:rsid w:val="00540920"/>
    <w:rsid w:val="00544E6C"/>
    <w:rsid w:val="0054519D"/>
    <w:rsid w:val="005461AB"/>
    <w:rsid w:val="00547D89"/>
    <w:rsid w:val="00551E58"/>
    <w:rsid w:val="00553F3C"/>
    <w:rsid w:val="005608B4"/>
    <w:rsid w:val="005616B3"/>
    <w:rsid w:val="00561BAD"/>
    <w:rsid w:val="00562DB7"/>
    <w:rsid w:val="005646BC"/>
    <w:rsid w:val="00564B53"/>
    <w:rsid w:val="00565672"/>
    <w:rsid w:val="005679FC"/>
    <w:rsid w:val="00572758"/>
    <w:rsid w:val="00574CDE"/>
    <w:rsid w:val="00574DA0"/>
    <w:rsid w:val="00575800"/>
    <w:rsid w:val="00575C1A"/>
    <w:rsid w:val="005771B8"/>
    <w:rsid w:val="005774B5"/>
    <w:rsid w:val="00582B76"/>
    <w:rsid w:val="005854E9"/>
    <w:rsid w:val="005917C3"/>
    <w:rsid w:val="00592A08"/>
    <w:rsid w:val="00596633"/>
    <w:rsid w:val="005A5E22"/>
    <w:rsid w:val="005B060B"/>
    <w:rsid w:val="005B11A6"/>
    <w:rsid w:val="005B1670"/>
    <w:rsid w:val="005B1C87"/>
    <w:rsid w:val="005B574C"/>
    <w:rsid w:val="005B7012"/>
    <w:rsid w:val="005C39E1"/>
    <w:rsid w:val="005C3D1D"/>
    <w:rsid w:val="005C3E11"/>
    <w:rsid w:val="005C60B4"/>
    <w:rsid w:val="005C6325"/>
    <w:rsid w:val="005D1F23"/>
    <w:rsid w:val="005D79BB"/>
    <w:rsid w:val="005E1BB1"/>
    <w:rsid w:val="005E3F87"/>
    <w:rsid w:val="005E43F7"/>
    <w:rsid w:val="005E451E"/>
    <w:rsid w:val="005F057B"/>
    <w:rsid w:val="005F3346"/>
    <w:rsid w:val="005F48CF"/>
    <w:rsid w:val="005F6569"/>
    <w:rsid w:val="005F792D"/>
    <w:rsid w:val="006039F2"/>
    <w:rsid w:val="006110A2"/>
    <w:rsid w:val="00611D5B"/>
    <w:rsid w:val="0061352A"/>
    <w:rsid w:val="00616FA7"/>
    <w:rsid w:val="00617AD2"/>
    <w:rsid w:val="00621AC1"/>
    <w:rsid w:val="00622ABC"/>
    <w:rsid w:val="00627BED"/>
    <w:rsid w:val="006308AF"/>
    <w:rsid w:val="00632FD1"/>
    <w:rsid w:val="00635D9A"/>
    <w:rsid w:val="00641001"/>
    <w:rsid w:val="00641CB4"/>
    <w:rsid w:val="00642285"/>
    <w:rsid w:val="00642DF3"/>
    <w:rsid w:val="00643C15"/>
    <w:rsid w:val="00646AA1"/>
    <w:rsid w:val="006479DA"/>
    <w:rsid w:val="00650764"/>
    <w:rsid w:val="006512BC"/>
    <w:rsid w:val="00653F69"/>
    <w:rsid w:val="00655740"/>
    <w:rsid w:val="0065749E"/>
    <w:rsid w:val="00657560"/>
    <w:rsid w:val="00660497"/>
    <w:rsid w:val="00663EE9"/>
    <w:rsid w:val="00663FCB"/>
    <w:rsid w:val="006736DD"/>
    <w:rsid w:val="00674EC1"/>
    <w:rsid w:val="006770C6"/>
    <w:rsid w:val="00682F45"/>
    <w:rsid w:val="00685E92"/>
    <w:rsid w:val="006917FB"/>
    <w:rsid w:val="00691F14"/>
    <w:rsid w:val="006945B2"/>
    <w:rsid w:val="00694693"/>
    <w:rsid w:val="006950F9"/>
    <w:rsid w:val="00696339"/>
    <w:rsid w:val="0069720E"/>
    <w:rsid w:val="00697603"/>
    <w:rsid w:val="006A011E"/>
    <w:rsid w:val="006A11FE"/>
    <w:rsid w:val="006A3449"/>
    <w:rsid w:val="006A3621"/>
    <w:rsid w:val="006A4964"/>
    <w:rsid w:val="006A646B"/>
    <w:rsid w:val="006A6FA3"/>
    <w:rsid w:val="006A7261"/>
    <w:rsid w:val="006B05F7"/>
    <w:rsid w:val="006B2CBB"/>
    <w:rsid w:val="006B465C"/>
    <w:rsid w:val="006B4774"/>
    <w:rsid w:val="006B679D"/>
    <w:rsid w:val="006C1A02"/>
    <w:rsid w:val="006C2678"/>
    <w:rsid w:val="006C26AB"/>
    <w:rsid w:val="006C518B"/>
    <w:rsid w:val="006D0713"/>
    <w:rsid w:val="006D209A"/>
    <w:rsid w:val="006D2342"/>
    <w:rsid w:val="006D3882"/>
    <w:rsid w:val="006E0295"/>
    <w:rsid w:val="006E0E22"/>
    <w:rsid w:val="006E2827"/>
    <w:rsid w:val="006E2B28"/>
    <w:rsid w:val="006E6ED9"/>
    <w:rsid w:val="006F7514"/>
    <w:rsid w:val="00702B23"/>
    <w:rsid w:val="00704186"/>
    <w:rsid w:val="00706085"/>
    <w:rsid w:val="00713AD6"/>
    <w:rsid w:val="0071448E"/>
    <w:rsid w:val="00714A4B"/>
    <w:rsid w:val="007233C8"/>
    <w:rsid w:val="00724C77"/>
    <w:rsid w:val="0072604B"/>
    <w:rsid w:val="00726D23"/>
    <w:rsid w:val="007304CB"/>
    <w:rsid w:val="007318ED"/>
    <w:rsid w:val="007333C6"/>
    <w:rsid w:val="00735841"/>
    <w:rsid w:val="00736DDD"/>
    <w:rsid w:val="00737D42"/>
    <w:rsid w:val="00740866"/>
    <w:rsid w:val="00742916"/>
    <w:rsid w:val="00742BA6"/>
    <w:rsid w:val="007438EA"/>
    <w:rsid w:val="00743B98"/>
    <w:rsid w:val="007463F3"/>
    <w:rsid w:val="007465D0"/>
    <w:rsid w:val="00751738"/>
    <w:rsid w:val="0075296F"/>
    <w:rsid w:val="0075410E"/>
    <w:rsid w:val="007546CC"/>
    <w:rsid w:val="007604E5"/>
    <w:rsid w:val="007608F0"/>
    <w:rsid w:val="00761C86"/>
    <w:rsid w:val="00762271"/>
    <w:rsid w:val="00762C60"/>
    <w:rsid w:val="0076380D"/>
    <w:rsid w:val="00765D0E"/>
    <w:rsid w:val="00767316"/>
    <w:rsid w:val="00771712"/>
    <w:rsid w:val="007873A0"/>
    <w:rsid w:val="00793A39"/>
    <w:rsid w:val="00794A6A"/>
    <w:rsid w:val="0079723A"/>
    <w:rsid w:val="00797384"/>
    <w:rsid w:val="007A1573"/>
    <w:rsid w:val="007A2600"/>
    <w:rsid w:val="007A34E1"/>
    <w:rsid w:val="007A4C02"/>
    <w:rsid w:val="007A606E"/>
    <w:rsid w:val="007B0CFF"/>
    <w:rsid w:val="007B11D7"/>
    <w:rsid w:val="007B31AA"/>
    <w:rsid w:val="007B3462"/>
    <w:rsid w:val="007B359D"/>
    <w:rsid w:val="007C3B23"/>
    <w:rsid w:val="007C3C69"/>
    <w:rsid w:val="007C574B"/>
    <w:rsid w:val="007C616B"/>
    <w:rsid w:val="007C77CB"/>
    <w:rsid w:val="007D3611"/>
    <w:rsid w:val="007D3A48"/>
    <w:rsid w:val="007D6B42"/>
    <w:rsid w:val="007D7461"/>
    <w:rsid w:val="007E1403"/>
    <w:rsid w:val="007E287C"/>
    <w:rsid w:val="007E492F"/>
    <w:rsid w:val="007E4ABF"/>
    <w:rsid w:val="007E6CF3"/>
    <w:rsid w:val="007E7D6D"/>
    <w:rsid w:val="007F2F03"/>
    <w:rsid w:val="007F4C80"/>
    <w:rsid w:val="007F4F7F"/>
    <w:rsid w:val="007F623A"/>
    <w:rsid w:val="007F72DE"/>
    <w:rsid w:val="0080031E"/>
    <w:rsid w:val="00803533"/>
    <w:rsid w:val="0080354E"/>
    <w:rsid w:val="00804D94"/>
    <w:rsid w:val="00805BCB"/>
    <w:rsid w:val="008129AD"/>
    <w:rsid w:val="0081399C"/>
    <w:rsid w:val="00813B23"/>
    <w:rsid w:val="00816554"/>
    <w:rsid w:val="00816FA0"/>
    <w:rsid w:val="008205A1"/>
    <w:rsid w:val="00821DD2"/>
    <w:rsid w:val="008231FC"/>
    <w:rsid w:val="008249E9"/>
    <w:rsid w:val="00824D07"/>
    <w:rsid w:val="00824DB5"/>
    <w:rsid w:val="00824EB0"/>
    <w:rsid w:val="00825524"/>
    <w:rsid w:val="00825762"/>
    <w:rsid w:val="0082596C"/>
    <w:rsid w:val="00826E0C"/>
    <w:rsid w:val="008317C6"/>
    <w:rsid w:val="00835E76"/>
    <w:rsid w:val="008365F8"/>
    <w:rsid w:val="00836877"/>
    <w:rsid w:val="0084050D"/>
    <w:rsid w:val="008436E1"/>
    <w:rsid w:val="008439D9"/>
    <w:rsid w:val="00851064"/>
    <w:rsid w:val="00854E42"/>
    <w:rsid w:val="00855E92"/>
    <w:rsid w:val="00856382"/>
    <w:rsid w:val="00860330"/>
    <w:rsid w:val="00861FB4"/>
    <w:rsid w:val="00862843"/>
    <w:rsid w:val="008668E7"/>
    <w:rsid w:val="0087202E"/>
    <w:rsid w:val="00872FA0"/>
    <w:rsid w:val="0087684F"/>
    <w:rsid w:val="00881A05"/>
    <w:rsid w:val="00883D33"/>
    <w:rsid w:val="00886E2B"/>
    <w:rsid w:val="00887523"/>
    <w:rsid w:val="00887F0E"/>
    <w:rsid w:val="008905BA"/>
    <w:rsid w:val="008907E6"/>
    <w:rsid w:val="00890DB6"/>
    <w:rsid w:val="00892CFA"/>
    <w:rsid w:val="0089535D"/>
    <w:rsid w:val="0089729A"/>
    <w:rsid w:val="008A1E99"/>
    <w:rsid w:val="008A2C6C"/>
    <w:rsid w:val="008A4A98"/>
    <w:rsid w:val="008A4EAF"/>
    <w:rsid w:val="008A516D"/>
    <w:rsid w:val="008A5B30"/>
    <w:rsid w:val="008B0CEC"/>
    <w:rsid w:val="008B48B1"/>
    <w:rsid w:val="008B5D98"/>
    <w:rsid w:val="008C0021"/>
    <w:rsid w:val="008C09F4"/>
    <w:rsid w:val="008C4C7B"/>
    <w:rsid w:val="008C6D29"/>
    <w:rsid w:val="008C7F99"/>
    <w:rsid w:val="008D1A26"/>
    <w:rsid w:val="008E0131"/>
    <w:rsid w:val="008E1082"/>
    <w:rsid w:val="008E30A9"/>
    <w:rsid w:val="008F2A45"/>
    <w:rsid w:val="008F3CA8"/>
    <w:rsid w:val="008F3F61"/>
    <w:rsid w:val="008F6868"/>
    <w:rsid w:val="008F732E"/>
    <w:rsid w:val="0090134E"/>
    <w:rsid w:val="00902247"/>
    <w:rsid w:val="0090716F"/>
    <w:rsid w:val="00913B87"/>
    <w:rsid w:val="0091639F"/>
    <w:rsid w:val="009174AE"/>
    <w:rsid w:val="00917F41"/>
    <w:rsid w:val="00926751"/>
    <w:rsid w:val="00926CFF"/>
    <w:rsid w:val="009304EC"/>
    <w:rsid w:val="009338E6"/>
    <w:rsid w:val="00934037"/>
    <w:rsid w:val="00936649"/>
    <w:rsid w:val="00936BC6"/>
    <w:rsid w:val="0094058C"/>
    <w:rsid w:val="00940C7C"/>
    <w:rsid w:val="00940DA4"/>
    <w:rsid w:val="00940DF0"/>
    <w:rsid w:val="00943460"/>
    <w:rsid w:val="00943AEF"/>
    <w:rsid w:val="009452B5"/>
    <w:rsid w:val="00945B67"/>
    <w:rsid w:val="009511A6"/>
    <w:rsid w:val="009551CE"/>
    <w:rsid w:val="00957619"/>
    <w:rsid w:val="0095771C"/>
    <w:rsid w:val="009602B9"/>
    <w:rsid w:val="00961714"/>
    <w:rsid w:val="0096244D"/>
    <w:rsid w:val="0096446A"/>
    <w:rsid w:val="00966AE6"/>
    <w:rsid w:val="00966BF4"/>
    <w:rsid w:val="00970309"/>
    <w:rsid w:val="009717B4"/>
    <w:rsid w:val="00973AB7"/>
    <w:rsid w:val="009740C0"/>
    <w:rsid w:val="009770D8"/>
    <w:rsid w:val="00977E69"/>
    <w:rsid w:val="00982BD4"/>
    <w:rsid w:val="00982D1D"/>
    <w:rsid w:val="0098434D"/>
    <w:rsid w:val="009844D7"/>
    <w:rsid w:val="009955A2"/>
    <w:rsid w:val="009955B0"/>
    <w:rsid w:val="009969AF"/>
    <w:rsid w:val="00997601"/>
    <w:rsid w:val="00997D2E"/>
    <w:rsid w:val="009A1B4C"/>
    <w:rsid w:val="009A1C6D"/>
    <w:rsid w:val="009A23E1"/>
    <w:rsid w:val="009A3E47"/>
    <w:rsid w:val="009A4129"/>
    <w:rsid w:val="009A7FDD"/>
    <w:rsid w:val="009B6324"/>
    <w:rsid w:val="009B6875"/>
    <w:rsid w:val="009B6A6E"/>
    <w:rsid w:val="009C2428"/>
    <w:rsid w:val="009D0721"/>
    <w:rsid w:val="009D12EA"/>
    <w:rsid w:val="009D2D69"/>
    <w:rsid w:val="009D3258"/>
    <w:rsid w:val="009D4A37"/>
    <w:rsid w:val="009D4A42"/>
    <w:rsid w:val="009D6DF6"/>
    <w:rsid w:val="009E2F90"/>
    <w:rsid w:val="009E5A22"/>
    <w:rsid w:val="00A01F47"/>
    <w:rsid w:val="00A04B00"/>
    <w:rsid w:val="00A10754"/>
    <w:rsid w:val="00A10B4E"/>
    <w:rsid w:val="00A11C60"/>
    <w:rsid w:val="00A11C6B"/>
    <w:rsid w:val="00A13DDE"/>
    <w:rsid w:val="00A14418"/>
    <w:rsid w:val="00A16A35"/>
    <w:rsid w:val="00A20286"/>
    <w:rsid w:val="00A2353F"/>
    <w:rsid w:val="00A236F9"/>
    <w:rsid w:val="00A249AE"/>
    <w:rsid w:val="00A273C2"/>
    <w:rsid w:val="00A276C3"/>
    <w:rsid w:val="00A317E4"/>
    <w:rsid w:val="00A319D8"/>
    <w:rsid w:val="00A34A5D"/>
    <w:rsid w:val="00A35CFB"/>
    <w:rsid w:val="00A43256"/>
    <w:rsid w:val="00A50302"/>
    <w:rsid w:val="00A54099"/>
    <w:rsid w:val="00A543C2"/>
    <w:rsid w:val="00A567C3"/>
    <w:rsid w:val="00A638BD"/>
    <w:rsid w:val="00A63EDF"/>
    <w:rsid w:val="00A66AC0"/>
    <w:rsid w:val="00A6792A"/>
    <w:rsid w:val="00A71E77"/>
    <w:rsid w:val="00A75C43"/>
    <w:rsid w:val="00A80195"/>
    <w:rsid w:val="00A806DB"/>
    <w:rsid w:val="00A8352C"/>
    <w:rsid w:val="00A83551"/>
    <w:rsid w:val="00A848E3"/>
    <w:rsid w:val="00A84F5A"/>
    <w:rsid w:val="00A90F4C"/>
    <w:rsid w:val="00A921A7"/>
    <w:rsid w:val="00A93470"/>
    <w:rsid w:val="00A94440"/>
    <w:rsid w:val="00A97789"/>
    <w:rsid w:val="00A97FD3"/>
    <w:rsid w:val="00AA0019"/>
    <w:rsid w:val="00AA4229"/>
    <w:rsid w:val="00AA4853"/>
    <w:rsid w:val="00AA59BD"/>
    <w:rsid w:val="00AA6A3D"/>
    <w:rsid w:val="00AA7997"/>
    <w:rsid w:val="00AA7C1E"/>
    <w:rsid w:val="00AB2378"/>
    <w:rsid w:val="00AC004B"/>
    <w:rsid w:val="00AC4402"/>
    <w:rsid w:val="00AC7DB4"/>
    <w:rsid w:val="00AD0591"/>
    <w:rsid w:val="00AD1101"/>
    <w:rsid w:val="00AD1456"/>
    <w:rsid w:val="00AD2AD5"/>
    <w:rsid w:val="00AD3E05"/>
    <w:rsid w:val="00AD6888"/>
    <w:rsid w:val="00AE37BF"/>
    <w:rsid w:val="00AE3F30"/>
    <w:rsid w:val="00AE4AA6"/>
    <w:rsid w:val="00AE5368"/>
    <w:rsid w:val="00AE5A45"/>
    <w:rsid w:val="00AF13A2"/>
    <w:rsid w:val="00AF34BF"/>
    <w:rsid w:val="00AF39A5"/>
    <w:rsid w:val="00AF519B"/>
    <w:rsid w:val="00AF6DC1"/>
    <w:rsid w:val="00AF6E5D"/>
    <w:rsid w:val="00B008A8"/>
    <w:rsid w:val="00B04103"/>
    <w:rsid w:val="00B04C21"/>
    <w:rsid w:val="00B0563D"/>
    <w:rsid w:val="00B11E53"/>
    <w:rsid w:val="00B13125"/>
    <w:rsid w:val="00B15851"/>
    <w:rsid w:val="00B16C69"/>
    <w:rsid w:val="00B176DD"/>
    <w:rsid w:val="00B20089"/>
    <w:rsid w:val="00B2121F"/>
    <w:rsid w:val="00B221D8"/>
    <w:rsid w:val="00B251C2"/>
    <w:rsid w:val="00B25EA3"/>
    <w:rsid w:val="00B32547"/>
    <w:rsid w:val="00B43467"/>
    <w:rsid w:val="00B43FD1"/>
    <w:rsid w:val="00B4645E"/>
    <w:rsid w:val="00B508BA"/>
    <w:rsid w:val="00B522C2"/>
    <w:rsid w:val="00B53119"/>
    <w:rsid w:val="00B54A91"/>
    <w:rsid w:val="00B5664D"/>
    <w:rsid w:val="00B63333"/>
    <w:rsid w:val="00B6394A"/>
    <w:rsid w:val="00B646DC"/>
    <w:rsid w:val="00B64A1C"/>
    <w:rsid w:val="00B67BF0"/>
    <w:rsid w:val="00B71719"/>
    <w:rsid w:val="00B73F4E"/>
    <w:rsid w:val="00B74D2F"/>
    <w:rsid w:val="00B7695C"/>
    <w:rsid w:val="00B80E42"/>
    <w:rsid w:val="00B813D7"/>
    <w:rsid w:val="00B838A9"/>
    <w:rsid w:val="00B87A7D"/>
    <w:rsid w:val="00B9139E"/>
    <w:rsid w:val="00B9145F"/>
    <w:rsid w:val="00B93543"/>
    <w:rsid w:val="00B9516B"/>
    <w:rsid w:val="00B975B9"/>
    <w:rsid w:val="00BA4B4F"/>
    <w:rsid w:val="00BA7CA1"/>
    <w:rsid w:val="00BB0CD4"/>
    <w:rsid w:val="00BB3499"/>
    <w:rsid w:val="00BB3EEB"/>
    <w:rsid w:val="00BB52DB"/>
    <w:rsid w:val="00BB5B8B"/>
    <w:rsid w:val="00BC010F"/>
    <w:rsid w:val="00BC0437"/>
    <w:rsid w:val="00BC0659"/>
    <w:rsid w:val="00BC11B7"/>
    <w:rsid w:val="00BC3446"/>
    <w:rsid w:val="00BC799D"/>
    <w:rsid w:val="00BC7EF8"/>
    <w:rsid w:val="00BD49B1"/>
    <w:rsid w:val="00BD5553"/>
    <w:rsid w:val="00BD76D4"/>
    <w:rsid w:val="00BE1492"/>
    <w:rsid w:val="00BE320B"/>
    <w:rsid w:val="00BF148C"/>
    <w:rsid w:val="00BF24D1"/>
    <w:rsid w:val="00BF4FA1"/>
    <w:rsid w:val="00BF5063"/>
    <w:rsid w:val="00BF52DF"/>
    <w:rsid w:val="00BF5FB2"/>
    <w:rsid w:val="00BF6BC3"/>
    <w:rsid w:val="00BF7E7C"/>
    <w:rsid w:val="00C00E30"/>
    <w:rsid w:val="00C040C6"/>
    <w:rsid w:val="00C06B2F"/>
    <w:rsid w:val="00C07163"/>
    <w:rsid w:val="00C16732"/>
    <w:rsid w:val="00C200F1"/>
    <w:rsid w:val="00C218DB"/>
    <w:rsid w:val="00C230A8"/>
    <w:rsid w:val="00C231D5"/>
    <w:rsid w:val="00C2659A"/>
    <w:rsid w:val="00C266DC"/>
    <w:rsid w:val="00C30EAC"/>
    <w:rsid w:val="00C32E5B"/>
    <w:rsid w:val="00C34889"/>
    <w:rsid w:val="00C40FC6"/>
    <w:rsid w:val="00C4193C"/>
    <w:rsid w:val="00C50449"/>
    <w:rsid w:val="00C52719"/>
    <w:rsid w:val="00C527C2"/>
    <w:rsid w:val="00C54616"/>
    <w:rsid w:val="00C61AAB"/>
    <w:rsid w:val="00C62D8B"/>
    <w:rsid w:val="00C63397"/>
    <w:rsid w:val="00C658CC"/>
    <w:rsid w:val="00C66D05"/>
    <w:rsid w:val="00C67AFF"/>
    <w:rsid w:val="00C67FB9"/>
    <w:rsid w:val="00C709C9"/>
    <w:rsid w:val="00C73DBF"/>
    <w:rsid w:val="00C74078"/>
    <w:rsid w:val="00C76EBB"/>
    <w:rsid w:val="00C82EC1"/>
    <w:rsid w:val="00C86258"/>
    <w:rsid w:val="00C8788A"/>
    <w:rsid w:val="00C946C5"/>
    <w:rsid w:val="00C9525C"/>
    <w:rsid w:val="00C979CD"/>
    <w:rsid w:val="00C97A8D"/>
    <w:rsid w:val="00C97DBD"/>
    <w:rsid w:val="00CA064D"/>
    <w:rsid w:val="00CA35CF"/>
    <w:rsid w:val="00CA5194"/>
    <w:rsid w:val="00CA52D4"/>
    <w:rsid w:val="00CA693F"/>
    <w:rsid w:val="00CB04E7"/>
    <w:rsid w:val="00CB15FE"/>
    <w:rsid w:val="00CB1612"/>
    <w:rsid w:val="00CB202C"/>
    <w:rsid w:val="00CB3E65"/>
    <w:rsid w:val="00CB40CF"/>
    <w:rsid w:val="00CB6D3B"/>
    <w:rsid w:val="00CC1634"/>
    <w:rsid w:val="00CD119E"/>
    <w:rsid w:val="00CD3B47"/>
    <w:rsid w:val="00CD467F"/>
    <w:rsid w:val="00CD4760"/>
    <w:rsid w:val="00CD48AC"/>
    <w:rsid w:val="00CD4A51"/>
    <w:rsid w:val="00CD688E"/>
    <w:rsid w:val="00CF5964"/>
    <w:rsid w:val="00D01697"/>
    <w:rsid w:val="00D033C3"/>
    <w:rsid w:val="00D038B4"/>
    <w:rsid w:val="00D03B01"/>
    <w:rsid w:val="00D05D02"/>
    <w:rsid w:val="00D06AB5"/>
    <w:rsid w:val="00D07682"/>
    <w:rsid w:val="00D113B8"/>
    <w:rsid w:val="00D11B0E"/>
    <w:rsid w:val="00D13E8E"/>
    <w:rsid w:val="00D1467E"/>
    <w:rsid w:val="00D149FB"/>
    <w:rsid w:val="00D1666C"/>
    <w:rsid w:val="00D213CE"/>
    <w:rsid w:val="00D23AD3"/>
    <w:rsid w:val="00D26B5B"/>
    <w:rsid w:val="00D30533"/>
    <w:rsid w:val="00D30B3E"/>
    <w:rsid w:val="00D334B9"/>
    <w:rsid w:val="00D3377C"/>
    <w:rsid w:val="00D3392B"/>
    <w:rsid w:val="00D34091"/>
    <w:rsid w:val="00D37222"/>
    <w:rsid w:val="00D4164E"/>
    <w:rsid w:val="00D417C5"/>
    <w:rsid w:val="00D44454"/>
    <w:rsid w:val="00D4538C"/>
    <w:rsid w:val="00D61BB0"/>
    <w:rsid w:val="00D62ED9"/>
    <w:rsid w:val="00D66CC1"/>
    <w:rsid w:val="00D66EBB"/>
    <w:rsid w:val="00D73457"/>
    <w:rsid w:val="00D73962"/>
    <w:rsid w:val="00D73997"/>
    <w:rsid w:val="00D74086"/>
    <w:rsid w:val="00D74249"/>
    <w:rsid w:val="00D7527A"/>
    <w:rsid w:val="00D77BE6"/>
    <w:rsid w:val="00D77FEF"/>
    <w:rsid w:val="00D813AE"/>
    <w:rsid w:val="00D856F6"/>
    <w:rsid w:val="00D8762E"/>
    <w:rsid w:val="00D947A6"/>
    <w:rsid w:val="00D95E8A"/>
    <w:rsid w:val="00D97B51"/>
    <w:rsid w:val="00DA03C0"/>
    <w:rsid w:val="00DA0640"/>
    <w:rsid w:val="00DA2C40"/>
    <w:rsid w:val="00DA35E3"/>
    <w:rsid w:val="00DA77C1"/>
    <w:rsid w:val="00DB05EE"/>
    <w:rsid w:val="00DB2825"/>
    <w:rsid w:val="00DC0EA7"/>
    <w:rsid w:val="00DC12C2"/>
    <w:rsid w:val="00DC4DEA"/>
    <w:rsid w:val="00DC52FF"/>
    <w:rsid w:val="00DC7FD8"/>
    <w:rsid w:val="00DD40AA"/>
    <w:rsid w:val="00DE03D5"/>
    <w:rsid w:val="00DE0825"/>
    <w:rsid w:val="00DE3322"/>
    <w:rsid w:val="00DE333B"/>
    <w:rsid w:val="00DE366F"/>
    <w:rsid w:val="00DE4492"/>
    <w:rsid w:val="00DE587C"/>
    <w:rsid w:val="00DF23C6"/>
    <w:rsid w:val="00DF5DE3"/>
    <w:rsid w:val="00DF6C44"/>
    <w:rsid w:val="00E02D9B"/>
    <w:rsid w:val="00E04546"/>
    <w:rsid w:val="00E06FDB"/>
    <w:rsid w:val="00E07A44"/>
    <w:rsid w:val="00E119A3"/>
    <w:rsid w:val="00E26050"/>
    <w:rsid w:val="00E26701"/>
    <w:rsid w:val="00E32202"/>
    <w:rsid w:val="00E33B7E"/>
    <w:rsid w:val="00E33DC1"/>
    <w:rsid w:val="00E3569B"/>
    <w:rsid w:val="00E362CA"/>
    <w:rsid w:val="00E363FA"/>
    <w:rsid w:val="00E36530"/>
    <w:rsid w:val="00E40496"/>
    <w:rsid w:val="00E408DE"/>
    <w:rsid w:val="00E40BDE"/>
    <w:rsid w:val="00E41ADD"/>
    <w:rsid w:val="00E45F10"/>
    <w:rsid w:val="00E5203A"/>
    <w:rsid w:val="00E60988"/>
    <w:rsid w:val="00E6297C"/>
    <w:rsid w:val="00E64A00"/>
    <w:rsid w:val="00E66429"/>
    <w:rsid w:val="00E713A4"/>
    <w:rsid w:val="00E71A9C"/>
    <w:rsid w:val="00E73867"/>
    <w:rsid w:val="00E7626A"/>
    <w:rsid w:val="00E828C1"/>
    <w:rsid w:val="00E831C9"/>
    <w:rsid w:val="00E83971"/>
    <w:rsid w:val="00E84EA5"/>
    <w:rsid w:val="00E85FC1"/>
    <w:rsid w:val="00E87D8C"/>
    <w:rsid w:val="00E87E5E"/>
    <w:rsid w:val="00E902BC"/>
    <w:rsid w:val="00E91E10"/>
    <w:rsid w:val="00E94BD2"/>
    <w:rsid w:val="00E9518B"/>
    <w:rsid w:val="00E96254"/>
    <w:rsid w:val="00E971A1"/>
    <w:rsid w:val="00E974FC"/>
    <w:rsid w:val="00EA0B68"/>
    <w:rsid w:val="00EA154E"/>
    <w:rsid w:val="00EA3366"/>
    <w:rsid w:val="00EB0F4C"/>
    <w:rsid w:val="00EB2F06"/>
    <w:rsid w:val="00EB4B8E"/>
    <w:rsid w:val="00EB571A"/>
    <w:rsid w:val="00EB5939"/>
    <w:rsid w:val="00EB61E8"/>
    <w:rsid w:val="00EB7AE8"/>
    <w:rsid w:val="00EB7D5E"/>
    <w:rsid w:val="00EC118F"/>
    <w:rsid w:val="00EC161B"/>
    <w:rsid w:val="00ED0372"/>
    <w:rsid w:val="00ED2CEF"/>
    <w:rsid w:val="00ED547F"/>
    <w:rsid w:val="00ED6A1C"/>
    <w:rsid w:val="00ED7407"/>
    <w:rsid w:val="00EE10A1"/>
    <w:rsid w:val="00EE161D"/>
    <w:rsid w:val="00EE48BE"/>
    <w:rsid w:val="00EE56A6"/>
    <w:rsid w:val="00EF3224"/>
    <w:rsid w:val="00EF45C9"/>
    <w:rsid w:val="00EF5E80"/>
    <w:rsid w:val="00F00131"/>
    <w:rsid w:val="00F0352D"/>
    <w:rsid w:val="00F07958"/>
    <w:rsid w:val="00F145FB"/>
    <w:rsid w:val="00F16F44"/>
    <w:rsid w:val="00F17D8E"/>
    <w:rsid w:val="00F2015D"/>
    <w:rsid w:val="00F203CE"/>
    <w:rsid w:val="00F216FE"/>
    <w:rsid w:val="00F2224C"/>
    <w:rsid w:val="00F22BB2"/>
    <w:rsid w:val="00F243B9"/>
    <w:rsid w:val="00F27685"/>
    <w:rsid w:val="00F33363"/>
    <w:rsid w:val="00F350FE"/>
    <w:rsid w:val="00F37D16"/>
    <w:rsid w:val="00F40240"/>
    <w:rsid w:val="00F41147"/>
    <w:rsid w:val="00F47004"/>
    <w:rsid w:val="00F5731C"/>
    <w:rsid w:val="00F60E50"/>
    <w:rsid w:val="00F61419"/>
    <w:rsid w:val="00F61A44"/>
    <w:rsid w:val="00F61E67"/>
    <w:rsid w:val="00F6359F"/>
    <w:rsid w:val="00F63EB2"/>
    <w:rsid w:val="00F73AD6"/>
    <w:rsid w:val="00F85808"/>
    <w:rsid w:val="00F86158"/>
    <w:rsid w:val="00F92EAE"/>
    <w:rsid w:val="00F93B4B"/>
    <w:rsid w:val="00F949DE"/>
    <w:rsid w:val="00F963D0"/>
    <w:rsid w:val="00FA21F3"/>
    <w:rsid w:val="00FA4C43"/>
    <w:rsid w:val="00FA6B95"/>
    <w:rsid w:val="00FA7654"/>
    <w:rsid w:val="00FB18A0"/>
    <w:rsid w:val="00FC152E"/>
    <w:rsid w:val="00FC2115"/>
    <w:rsid w:val="00FC2182"/>
    <w:rsid w:val="00FC3174"/>
    <w:rsid w:val="00FC432E"/>
    <w:rsid w:val="00FC4402"/>
    <w:rsid w:val="00FD10FB"/>
    <w:rsid w:val="00FD19EB"/>
    <w:rsid w:val="00FD2F74"/>
    <w:rsid w:val="00FD3C82"/>
    <w:rsid w:val="00FD419B"/>
    <w:rsid w:val="00FD619A"/>
    <w:rsid w:val="00FE12B4"/>
    <w:rsid w:val="00FE2397"/>
    <w:rsid w:val="00FE6B7C"/>
    <w:rsid w:val="00FF162E"/>
    <w:rsid w:val="00FF39B9"/>
    <w:rsid w:val="00FF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857919"/>
  <w15:docId w15:val="{7BE2A5D3-5271-4519-90AB-758768592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293A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B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0354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5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3C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A293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A29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29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9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93A"/>
    <w:rPr>
      <w:sz w:val="20"/>
      <w:szCs w:val="20"/>
      <w:lang w:val="en-CA"/>
    </w:rPr>
  </w:style>
  <w:style w:type="paragraph" w:customStyle="1" w:styleId="BodyA">
    <w:name w:val="Body A"/>
    <w:rsid w:val="003A293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3A2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93A"/>
    <w:rPr>
      <w:lang w:val="en-CA"/>
    </w:rPr>
  </w:style>
  <w:style w:type="character" w:customStyle="1" w:styleId="highlight2">
    <w:name w:val="highlight2"/>
    <w:basedOn w:val="DefaultParagraphFont"/>
    <w:rsid w:val="003A293A"/>
  </w:style>
  <w:style w:type="paragraph" w:styleId="BalloonText">
    <w:name w:val="Balloon Text"/>
    <w:basedOn w:val="Normal"/>
    <w:link w:val="BalloonTextChar"/>
    <w:uiPriority w:val="99"/>
    <w:semiHidden/>
    <w:unhideWhenUsed/>
    <w:rsid w:val="003A29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3A"/>
    <w:rPr>
      <w:rFonts w:ascii="Segoe UI" w:hAnsi="Segoe UI" w:cs="Segoe UI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3A2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93A"/>
    <w:rPr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BB3EE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3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39E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331F7B"/>
    <w:pPr>
      <w:spacing w:after="0" w:line="240" w:lineRule="auto"/>
    </w:pPr>
    <w:rPr>
      <w:lang w:val="en-CA"/>
    </w:rPr>
  </w:style>
  <w:style w:type="table" w:styleId="TableGrid">
    <w:name w:val="Table Grid"/>
    <w:basedOn w:val="TableNormal"/>
    <w:uiPriority w:val="39"/>
    <w:rsid w:val="00403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autoRedefine/>
    <w:rsid w:val="0061352A"/>
    <w:pPr>
      <w:widowControl w:val="0"/>
      <w:spacing w:after="0" w:line="240" w:lineRule="auto"/>
    </w:pPr>
    <w:rPr>
      <w:rFonts w:ascii="Calibri" w:eastAsia="Calibri" w:hAnsi="Calibri" w:cs="Calibri"/>
      <w:color w:val="000000" w:themeColor="text1"/>
      <w:sz w:val="24"/>
      <w:szCs w:val="24"/>
      <w:u w:color="000000"/>
      <w:lang w:eastAsia="en-CA"/>
    </w:rPr>
  </w:style>
  <w:style w:type="character" w:customStyle="1" w:styleId="Heading2Char">
    <w:name w:val="Heading 2 Char"/>
    <w:basedOn w:val="DefaultParagraphFont"/>
    <w:link w:val="Heading2"/>
    <w:rsid w:val="0080354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B7695C"/>
  </w:style>
  <w:style w:type="paragraph" w:customStyle="1" w:styleId="DisplayEquationAurora">
    <w:name w:val="Display Equation (Aurora)"/>
    <w:basedOn w:val="Normal"/>
    <w:link w:val="DisplayEquationAuroraChar"/>
    <w:rsid w:val="00B7695C"/>
    <w:pPr>
      <w:tabs>
        <w:tab w:val="center" w:pos="4680"/>
        <w:tab w:val="right" w:pos="9360"/>
      </w:tabs>
    </w:pPr>
    <w:rPr>
      <w:rFonts w:eastAsiaTheme="minorEastAsia"/>
      <w:color w:val="000000"/>
      <w:sz w:val="24"/>
      <w:szCs w:val="24"/>
      <w:lang w:val="en-US" w:eastAsia="zh-CN"/>
    </w:rPr>
  </w:style>
  <w:style w:type="character" w:customStyle="1" w:styleId="DisplayEquationAuroraChar">
    <w:name w:val="Display Equation (Aurora) Char"/>
    <w:basedOn w:val="DefaultParagraphFont"/>
    <w:link w:val="DisplayEquationAurora"/>
    <w:rsid w:val="00B7695C"/>
    <w:rPr>
      <w:rFonts w:eastAsiaTheme="minorEastAsia"/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rsid w:val="00133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133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133D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133D42"/>
  </w:style>
  <w:style w:type="character" w:customStyle="1" w:styleId="Heading1Char">
    <w:name w:val="Heading 1 Char"/>
    <w:basedOn w:val="DefaultParagraphFont"/>
    <w:link w:val="Heading1"/>
    <w:uiPriority w:val="9"/>
    <w:rsid w:val="00105B1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character" w:customStyle="1" w:styleId="highlight">
    <w:name w:val="highlight"/>
    <w:basedOn w:val="DefaultParagraphFont"/>
    <w:rsid w:val="00105B10"/>
  </w:style>
  <w:style w:type="paragraph" w:styleId="NormalWeb">
    <w:name w:val="Normal (Web)"/>
    <w:basedOn w:val="Normal"/>
    <w:uiPriority w:val="99"/>
    <w:semiHidden/>
    <w:unhideWhenUsed/>
    <w:rsid w:val="008B5D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DE58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DE587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DE587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761C86"/>
    <w:rPr>
      <w:i/>
      <w:iCs/>
    </w:rPr>
  </w:style>
  <w:style w:type="paragraph" w:customStyle="1" w:styleId="authors">
    <w:name w:val="authors"/>
    <w:basedOn w:val="Normal"/>
    <w:rsid w:val="008F2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line">
    <w:name w:val="citationline"/>
    <w:basedOn w:val="Normal"/>
    <w:rsid w:val="008F2A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tion">
    <w:name w:val="citation"/>
    <w:basedOn w:val="DefaultParagraphFont"/>
    <w:rsid w:val="008F2A45"/>
  </w:style>
  <w:style w:type="character" w:customStyle="1" w:styleId="doi">
    <w:name w:val="doi"/>
    <w:basedOn w:val="DefaultParagraphFont"/>
    <w:rsid w:val="008F2A45"/>
  </w:style>
  <w:style w:type="character" w:customStyle="1" w:styleId="Heading4Char">
    <w:name w:val="Heading 4 Char"/>
    <w:basedOn w:val="DefaultParagraphFont"/>
    <w:link w:val="Heading4"/>
    <w:uiPriority w:val="9"/>
    <w:semiHidden/>
    <w:rsid w:val="004A3C4D"/>
    <w:rPr>
      <w:rFonts w:asciiTheme="majorHAnsi" w:eastAsiaTheme="majorEastAsia" w:hAnsiTheme="majorHAnsi" w:cstheme="majorBidi"/>
      <w:b/>
      <w:bCs/>
      <w:i/>
      <w:iCs/>
      <w:color w:val="5B9BD5" w:themeColor="accent1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52D4"/>
    <w:rPr>
      <w:rFonts w:asciiTheme="majorHAnsi" w:eastAsiaTheme="majorEastAsia" w:hAnsiTheme="majorHAnsi" w:cstheme="majorBidi"/>
      <w:b/>
      <w:bCs/>
      <w:color w:val="5B9BD5" w:themeColor="accent1"/>
      <w:lang w:val="en-CA"/>
    </w:rPr>
  </w:style>
  <w:style w:type="character" w:customStyle="1" w:styleId="ui-ncbitoggler-master-text">
    <w:name w:val="ui-ncbitoggler-master-text"/>
    <w:basedOn w:val="DefaultParagraphFont"/>
    <w:rsid w:val="00CA52D4"/>
  </w:style>
  <w:style w:type="character" w:styleId="Strong">
    <w:name w:val="Strong"/>
    <w:basedOn w:val="DefaultParagraphFont"/>
    <w:uiPriority w:val="22"/>
    <w:qFormat/>
    <w:rsid w:val="002F18CF"/>
    <w:rPr>
      <w:rFonts w:ascii="Arial" w:hAnsi="Arial" w:cs="Arial" w:hint="default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29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7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7689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8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6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1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1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9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9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8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1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3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952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52914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1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87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96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7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74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1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3C5FC4-FA91-4995-86A6-0B8F5FC70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</dc:creator>
  <cp:lastModifiedBy>Hutton, Brian</cp:lastModifiedBy>
  <cp:revision>4</cp:revision>
  <cp:lastPrinted>2018-10-18T22:51:00Z</cp:lastPrinted>
  <dcterms:created xsi:type="dcterms:W3CDTF">2019-02-12T19:03:00Z</dcterms:created>
  <dcterms:modified xsi:type="dcterms:W3CDTF">2020-10-03T00:01:00Z</dcterms:modified>
</cp:coreProperties>
</file>